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93B53" w14:textId="58FFC55F" w:rsidR="003C7587" w:rsidRDefault="003C7587" w:rsidP="00E5370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C7587">
        <w:rPr>
          <w:rFonts w:ascii="Times New Roman" w:hAnsi="Times New Roman" w:cs="Times New Roman"/>
          <w:b/>
          <w:bCs/>
          <w:sz w:val="36"/>
          <w:szCs w:val="36"/>
        </w:rPr>
        <w:t xml:space="preserve">Supplement </w:t>
      </w:r>
      <w:r w:rsidR="00A944DF">
        <w:rPr>
          <w:rFonts w:ascii="Times New Roman" w:hAnsi="Times New Roman" w:cs="Times New Roman"/>
          <w:b/>
          <w:bCs/>
          <w:sz w:val="36"/>
          <w:szCs w:val="36"/>
        </w:rPr>
        <w:t>7</w:t>
      </w:r>
      <w:r w:rsidR="002C08E6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2F378802" w14:textId="16FEC892" w:rsidR="003C7587" w:rsidRDefault="003C7587" w:rsidP="00E537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F21955" w14:textId="193B50B0" w:rsidR="003C7587" w:rsidRPr="003C7587" w:rsidRDefault="003C7587" w:rsidP="00E53709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3C7587">
        <w:rPr>
          <w:rFonts w:ascii="Times New Roman" w:hAnsi="Times New Roman" w:cs="Times New Roman"/>
          <w:b/>
          <w:bCs/>
          <w:sz w:val="32"/>
          <w:szCs w:val="32"/>
        </w:rPr>
        <w:t>Methods</w:t>
      </w:r>
    </w:p>
    <w:p w14:paraId="13932584" w14:textId="31106756" w:rsidR="003C7587" w:rsidRPr="003C7587" w:rsidRDefault="003C7587" w:rsidP="00E53709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C7587">
        <w:rPr>
          <w:rFonts w:ascii="Times New Roman" w:hAnsi="Times New Roman" w:cs="Times New Roman"/>
          <w:b/>
          <w:bCs/>
          <w:sz w:val="28"/>
          <w:szCs w:val="28"/>
        </w:rPr>
        <w:t xml:space="preserve">Creatinine analysis </w:t>
      </w:r>
    </w:p>
    <w:p w14:paraId="5D5910ED" w14:textId="13735A84" w:rsidR="003C7587" w:rsidRDefault="003C7587" w:rsidP="00E537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minal serum creatinine was measured enzymaticall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Konel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30 automated analys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>, Waltham, MA)</w:t>
      </w:r>
      <w:r w:rsidR="005374D7">
        <w:rPr>
          <w:rFonts w:ascii="Times New Roman" w:hAnsi="Times New Roman" w:cs="Times New Roman"/>
          <w:sz w:val="24"/>
          <w:szCs w:val="24"/>
        </w:rPr>
        <w:t xml:space="preserve"> (57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D01549" w14:textId="11CD7866" w:rsidR="003C7587" w:rsidRDefault="003C7587" w:rsidP="00E537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290A398" w14:textId="492F31E1" w:rsidR="003C7587" w:rsidRPr="003C7587" w:rsidRDefault="003C7587" w:rsidP="00E53709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C7587">
        <w:rPr>
          <w:rFonts w:ascii="Times New Roman" w:hAnsi="Times New Roman" w:cs="Times New Roman"/>
          <w:b/>
          <w:bCs/>
          <w:sz w:val="28"/>
          <w:szCs w:val="28"/>
        </w:rPr>
        <w:t xml:space="preserve">Histopathology </w:t>
      </w:r>
    </w:p>
    <w:p w14:paraId="0640A954" w14:textId="75CB7413" w:rsidR="00B12072" w:rsidRDefault="003C7587" w:rsidP="00E537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cor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ices (5mm) were immersion fixed in 10% formalin at room temperature. Sections fixed in formalin were dehydrated in graded alcohol (Tissue Tek VIP 4 Tissue processor, Sakura, Olympus, Australia) and embedded in paraffin.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otoxy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eosin stained sections were exam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pe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ide scanner and Image scope analysis software (</w:t>
      </w:r>
      <w:proofErr w:type="spellStart"/>
      <w:r>
        <w:rPr>
          <w:rFonts w:ascii="Times New Roman" w:hAnsi="Times New Roman" w:cs="Times New Roman"/>
          <w:sz w:val="24"/>
          <w:szCs w:val="24"/>
        </w:rPr>
        <w:t>Ape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Vista, CA) at × 200 magnificatio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berlointersti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. </w:t>
      </w:r>
      <w:proofErr w:type="spellStart"/>
      <w:r>
        <w:rPr>
          <w:rFonts w:ascii="Times New Roman" w:hAnsi="Times New Roman" w:cs="Times New Roman"/>
          <w:sz w:val="24"/>
          <w:szCs w:val="24"/>
        </w:rPr>
        <w:t>Tuberlointersti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was scored (1 = &lt; 25%, 2 = 26% - 50%, 3 = 51% -75%, 4 = 76% - 100%) per section and imag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Aper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lide scanner at × 200 magnification to quantify cortical area. </w:t>
      </w:r>
      <w:r w:rsidR="005374D7">
        <w:rPr>
          <w:rFonts w:ascii="Times New Roman" w:hAnsi="Times New Roman" w:cs="Times New Roman"/>
          <w:sz w:val="24"/>
          <w:szCs w:val="24"/>
        </w:rPr>
        <w:t>(57)</w:t>
      </w:r>
      <w:r w:rsidR="00E7097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12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587"/>
    <w:rsid w:val="002928E1"/>
    <w:rsid w:val="002C08E6"/>
    <w:rsid w:val="003C7587"/>
    <w:rsid w:val="005374D7"/>
    <w:rsid w:val="009F5680"/>
    <w:rsid w:val="00A944DF"/>
    <w:rsid w:val="00B12072"/>
    <w:rsid w:val="00BC433C"/>
    <w:rsid w:val="00E53709"/>
    <w:rsid w:val="00E7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849A1"/>
  <w15:chartTrackingRefBased/>
  <w15:docId w15:val="{569277AA-05BA-4D2F-9C42-6CBC7A66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07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12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8</cp:revision>
  <dcterms:created xsi:type="dcterms:W3CDTF">2020-01-04T07:36:00Z</dcterms:created>
  <dcterms:modified xsi:type="dcterms:W3CDTF">2020-02-17T23:29:00Z</dcterms:modified>
</cp:coreProperties>
</file>